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FF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FF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0000FF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FF"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itrobenzen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33"/>
          <w:spacing w:val="0"/>
          <w:kern w:val="0"/>
          <w:sz w:val="21"/>
          <w:szCs w:val="21"/>
          <w:highlight w:val="none"/>
          <w:shd w:val="clear" w:fill="FFFFFF"/>
          <w:vertAlign w:val="baseline"/>
          <w:lang w:val="en-US" w:eastAsia="zh-CN" w:bidi="ar"/>
        </w:rPr>
        <w:t>roperties</w:t>
      </w:r>
    </w:p>
    <w:tbl>
      <w:tblPr>
        <w:tblStyle w:val="4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bottom w:val="single" w:color="auto" w:sz="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Propert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Chemical formula</w:t>
            </w:r>
          </w:p>
        </w:tc>
        <w:tc>
          <w:tcPr>
            <w:tcW w:w="4261" w:type="dxa"/>
            <w:tcBorders>
              <w:top w:val="single" w:color="auto" w:sz="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Molar ma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ab/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123.06 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mo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Den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ab/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1.199 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c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super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Appearan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ab/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yellowish, oily liqu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Od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ab/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pungent, like paste shoe polis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Melting poi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ab/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5.7 °C (42.3 °F; 278.8 K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Boiling poi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ab/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33"/>
                <w:spacing w:val="0"/>
                <w:kern w:val="0"/>
                <w:sz w:val="18"/>
                <w:szCs w:val="18"/>
                <w:highlight w:val="none"/>
                <w:shd w:val="clear" w:fill="FFFFFF"/>
                <w:vertAlign w:val="baseline"/>
                <w:lang w:val="en-US" w:eastAsia="zh-CN" w:bidi="ar"/>
              </w:rPr>
              <w:t>210.9 °C (411.6 °F; 484.0 K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Henry's law constant 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41×1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 xml:space="preserve">-6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Pa 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mo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olubility in wate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9 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0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at 20 °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Vapor pressur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ab/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 mmHg (25°C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LFAKI E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AdvCaeciliaRm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705F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7627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94B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imes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GulliverI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GulliverRM">
    <w:altName w:val="Malgun Gothic"/>
    <w:panose1 w:val="00000000000000000000"/>
    <w:charset w:val="81"/>
    <w:family w:val="auto"/>
    <w:pitch w:val="default"/>
    <w:sig w:usb0="00000000" w:usb1="00000000" w:usb2="00000000" w:usb3="00000000" w:csb0="00080000" w:csb1="00000000"/>
  </w:font>
  <w:font w:name="AdvPSFT-L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9725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92c0232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OneGulliverA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AC4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TSY">
    <w:altName w:val="Malgun Gothic"/>
    <w:panose1 w:val="00000000000000000000"/>
    <w:charset w:val="81"/>
    <w:family w:val="auto"/>
    <w:pitch w:val="default"/>
    <w:sig w:usb0="00000000" w:usb1="00000000" w:usb2="00000000" w:usb3="00000000" w:csb0="00080000" w:csb1="00000000"/>
  </w:font>
  <w:font w:name="LFALN P+ Gulliver IT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dvM765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-Itali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30b2708.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TT67eeb634.BI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4A213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41153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9794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AdvTT5235d5a9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C0000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E67283"/>
    <w:rsid w:val="60C1171A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1-10T01:42:06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